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</w:rPr>
        <w:t>Supplementary Table 4</w:t>
      </w:r>
      <w:r>
        <w:rPr>
          <w:rFonts w:cs="Times New Roman" w:ascii="Times New Roman" w:hAnsi="Times New Roman"/>
        </w:rPr>
        <w:t xml:space="preserve"> Distribution of near-endemic taxa in the different OGUs of Egypt; see Figure (1) for full names of OGUs abbreviations.</w:t>
      </w:r>
    </w:p>
    <w:p>
      <w:pPr>
        <w:pStyle w:val="Normal"/>
        <w:spacing w:lineRule="auto" w:line="240" w:before="0" w:after="0"/>
        <w:ind w:left="709" w:hanging="0"/>
        <w:rPr>
          <w:rFonts w:ascii="Garamond" w:hAnsi="Garamond" w:cs="Times New Roman"/>
          <w:sz w:val="20"/>
          <w:szCs w:val="20"/>
        </w:rPr>
      </w:pPr>
      <w:r>
        <w:rPr>
          <w:rFonts w:cs="Times New Roman" w:ascii="Garamond" w:hAnsi="Garamond"/>
          <w:sz w:val="20"/>
          <w:szCs w:val="20"/>
        </w:rPr>
      </w:r>
    </w:p>
    <w:tbl>
      <w:tblPr>
        <w:tblW w:w="13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2"/>
        <w:gridCol w:w="7590"/>
        <w:gridCol w:w="2268"/>
      </w:tblGrid>
      <w:tr>
        <w:trPr>
          <w:trHeight w:val="360" w:hRule="atLeast"/>
        </w:trPr>
        <w:tc>
          <w:tcPr>
            <w:tcW w:w="37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axa</w:t>
            </w:r>
          </w:p>
        </w:tc>
        <w:tc>
          <w:tcPr>
            <w:tcW w:w="7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ax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GUs</w:t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axa recorded in more than 4 OGUs</w:t>
            </w:r>
          </w:p>
        </w:tc>
        <w:tc>
          <w:tcPr>
            <w:tcW w:w="759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7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llium tel-avivens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Eig </w:t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, Dg, 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edaceae</w:t>
            </w:r>
          </w:p>
        </w:tc>
        <w:tc>
          <w:tcPr>
            <w:tcW w:w="75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eseda pruinos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Deli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i, Dg, Ol, S, Ge</w:t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axa recorded in four OGUs</w:t>
            </w:r>
          </w:p>
        </w:tc>
        <w:tc>
          <w:tcPr>
            <w:tcW w:w="7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7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ycnocycla tomentos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cne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, Rq, Rz</w:t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floga spicata (Forssk.)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h. Bi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b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 albescen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hrtek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Da, S, Ge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icris sulphure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elil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v, Da, S, Ol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agnalon barbeyan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ch. &amp; Schwein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Ra, 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Isatis microcarp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J.Gay ex Boiss. va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blephrocarp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ch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, Dg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Isatis microcarp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J.Gay ex Boiss. var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icrocarp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, Dg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etrorhagia arabic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Boiss.) P.W.Ball &amp; Heywoo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, Rq, Rz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stragalus hispidul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C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Ol, Mm, Ms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tachys aegyptiac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er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Di, S, Ra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Veronica catenat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b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 pseudocatenat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rtek &amp; Osb.-Ko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g, Nv, Ol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Kickxia floribunda 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Boiss.) Täckh. &amp; Boulos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, 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Zyg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Fagonia moll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lile va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hispid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Zohary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, Rq, Rz</w:t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axa recorded in three OGUs</w:t>
            </w:r>
          </w:p>
        </w:tc>
        <w:tc>
          <w:tcPr>
            <w:tcW w:w="7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75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llium artemisietor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ig &amp; Feinbrun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g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lium desertor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orssk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g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ncratium tortuos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Herb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a, Ra, Ge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Foeniculum piperitum 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Ucria) C.Presl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, Nv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ocy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Gomphocarpus sinaic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, Dg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iarum olivier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Blum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rimia palaestin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.B.Crespo, Mart.-Azorín &amp; M.Á.Alonso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g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themis indurat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elil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entaurea glomerat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Vahl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l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chinops hussoni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a, Ge, Ra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enecio glaucu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.sub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 glaucus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Ms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entaurea scopari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ieber ex Spreng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Ra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chinops glaberrimu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C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S, Rq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Iphiona mucronata 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>Forssk.) Asch. &amp; Schweinf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nopordum alexandrin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r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Heliotropium rotundifoli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>Sieber ex Lehm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euderucaria clavata 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 &amp; Reut.) O. E. Schulz sub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. clava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ronychia sinaic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sen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lch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olchicum guessfeldtian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ch. &amp; Schweinf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Da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stragalus camelor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Barbey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,  Rz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Lotus hebranic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 xml:space="preserve">Hochst. ex Brand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S, Ra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avandula atriplicifoli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ent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a, Ge, Ra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icromeria sinaic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enth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, Rq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eucrium decaisne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. Pres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 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alvia desert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ecne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Dg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Teucrium leucoclad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>Boiss. va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 leucocladum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, Ra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pav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Hypecoum aegyptiacum 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 xml:space="preserve">Forssk.) Asch. &amp; Schweinf.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Veronica scardic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b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 african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hrtek &amp; Osb.-Ko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n, Ol, On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rophular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Verbascum letourneuxi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sch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mar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eaumuria negevens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Zohary &amp; Dan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, Rq</w:t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axa recorded in two OGUs</w:t>
            </w:r>
          </w:p>
        </w:tc>
        <w:tc>
          <w:tcPr>
            <w:tcW w:w="7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anthaceae</w:t>
            </w:r>
          </w:p>
        </w:tc>
        <w:tc>
          <w:tcPr>
            <w:tcW w:w="75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lepharis attenuat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Napper </w:t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lium cur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subsp.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laestin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Feinbru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lium decaisne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C.Presl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lium papillare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lium sinaitic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lium rothi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Zucc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acard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earsia flexicaul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(Baker) Moffett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e, Ra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Ferula sina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Ferula marmar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Asch. &amp; Taub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l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stomaea seselifoli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DC.) Rauschert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ocy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audanthera sina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(Decne.) Plowes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re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Medemia argu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 xml:space="preserve"> (Mart.) Württemb. ex H.Wendl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n, On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Muscari eburne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 xml:space="preserve"> (Eig &amp; Feinbrun) D.C.Stuart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uscari longistyl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Täckh. &amp; Boulos) Hosni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ellevalia desertor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Eig &amp; Feinbru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ellevalia eigi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Feinbru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uscari bicolo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Boiss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ellevalia warburgi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Feinbru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tractylis cardu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(Forssk.) C.Chr. var.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glabrescen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(Boiss.) Täckh. &amp; Boulos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arthamus mareotic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Delil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l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entaurea lanulat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Ei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chinops glaberrim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DC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agnalon nitid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Fresen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Atractylis mernephtha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 xml:space="preserve"> Asch. &amp; Schweinf. &amp; Letourn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entaurea procurren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Sieber ex Spreng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arlina cure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Helder sub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. orientali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usel &amp; A.Kastn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g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r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kanna strigos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Boiss. &amp; Hohen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narthrocarpus pterocarp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(Pers.) DC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Nv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asturtiopsis coronopifol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(Desf.) Boiss. subsp.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rab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(Boiss.) Greuter &amp; Burdet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rucaria rostrat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(Boiss.) A.W. Hill ex Greuter &amp; Burdet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atthiola arab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Zilla spinos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L.) Prantl subsp.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iparmat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(O.E.Schulz) Maire &amp; Weill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g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mpanu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ampanula sulphure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remogone sina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(Boiss.) Dillenb. &amp; Kadere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ilene biappendiculat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Ehrh. ex Rohrb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ilene schimperia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Boiss.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olanthus hirsut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(Labill.) Barkoudah var.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pin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(Boiss.) Barkoudah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ianthus sinaic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ist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elianthemum ventos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nvolvu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onvolvulus palaestin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nvolvu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onvolvulus spicat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Peter ex Hallier f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assu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osularia lineat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(Boiss.) A.Berg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yp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yperus microbolbo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C.B.Clark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e, Ra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uphorb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uphorbia erinace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Boiss. &amp; Kotschy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uphorb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uphorbia parvul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Delil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otus nubic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Hochst. ex Bak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a, Ge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otus polyphyllo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E.D.Clark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l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ifolium philistae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Zohary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stragalus fruticos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Forssk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stragalus interceden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Sam. ex Rech.f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igonella arabic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elil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ri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ris maria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Barbey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ntha longifol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(L.) L. var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chimper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(Briq.) Briq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Origanum isthmic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Dani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eudodictamnus damascen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(Boiss.) Salmaki &amp; Siadati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eucrium jordanic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(Danin) Faried var.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jordanicum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pav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ypecoum aequilob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Viv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pav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paver humil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Fedde subsp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humil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pav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ypecoum dimidia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Delil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naria joppens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Bornm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lumb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monium tubiflor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(Delile) Kuntz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l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lumb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monium zanoni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Pamp.) Domina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Dl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egilops longissim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Schweinf. &amp; Muschl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anuncu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elphinium bove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Decne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, 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ub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Galium sinaic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(Delile ex Decne.) 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rophular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ithania obtusifol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Täck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, Ge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la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Lycium schweinfurthi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 xml:space="preserve">Dammer var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aschersohni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 xml:space="preserve"> (Dammer) Feinbru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la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ithania obtusifol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Täck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e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mar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eaumuria hirtell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Jaub. &amp; Spach. var.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rachylep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Zohary &amp; Dani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, M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mar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eaumuria hirtell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var.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laesti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(Boiss.) Zohary &amp; Dani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Zyg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ibulus spuri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Kralik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n, Ge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Zygophyllaceae</w:t>
            </w:r>
          </w:p>
        </w:tc>
        <w:tc>
          <w:tcPr>
            <w:tcW w:w="75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Zygophyllum dumos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, S</w:t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axa recorded in one OGUs</w:t>
            </w:r>
          </w:p>
        </w:tc>
        <w:tc>
          <w:tcPr>
            <w:tcW w:w="7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anthaceae</w:t>
            </w:r>
          </w:p>
        </w:tc>
        <w:tc>
          <w:tcPr>
            <w:tcW w:w="75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absis syriac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ljin va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yriaca </w:t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anth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altia pappos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Forssk.) Moq. 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anth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aloxylon negevensis 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ljin &amp; Zohary) L.Boulo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llium barthian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ch. &amp; Schweinf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llium blomfieldian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ch. &amp; Schweinf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upleurum nan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i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Daucus syrticu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urb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ocy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pteranthes europae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Guss.) Murb. va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judaic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Zohary) Plow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ellevalia sessiliflor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Viv.) Kunt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uscari longipe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Bois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b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. negevense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Feinbrun &amp; Danin) Hosni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ellevalia zohary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inbru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rospero hanbury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Baker) Spe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tractylis boulosi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äckh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arthamus glaucu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b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 alexandrinu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Boiss. &amp; Heldr.) Hanelt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repis libyca (Pamp.)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ab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themis eliezrae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i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themis leucanthemifoli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 &amp; C.I.Blanch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themis scrobiculari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Yavi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entaurea postii 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repis aculeat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DC.) Bois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agnalon sinaic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rnm. &amp; Kneuck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Tanacetum sinaic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>(Fresen.) Delile ex K.Bremer &amp; Humphrie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r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onea viviani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C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r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Podonosma galalensi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>Schweinf. ex Boiss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rucihimalaya kneucker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Bornm.) Al-Shehbaz, O'Kane &amp; R.A.Pric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icotia lunari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L.) DC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mpanu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syneuma rigid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b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 sinac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A.DC.) Dambold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mpanu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ampanula dulc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Dec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prifol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Valerianella pterovichi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sch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prifol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terocephalus sanctu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cne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erniaria cyrena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 F.Herm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ilene fruticosa L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b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cyrenaic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ég. et A. Vacc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ilene conoidea L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a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obcordat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ilene hussoni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ilene palaestin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ist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Helianthemum crassifoli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b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 sphaerocalyx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Gauba &amp; Janch.) Mair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curbit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occinia abyssinic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Lam.) Cogn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e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curbit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ryonia syriac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benus armitage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hweinf. &amp; Taub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 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stragalus amalecitan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averniera aegyptiac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e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stragalus palaestinu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Eig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stragalus sanctu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Bituminaria flaccid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Nábelek) Greute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upinus palaestinu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ifolium dichroanth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igonella schlumberger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iss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ntia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Centaurium malzacian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air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S 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peric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Hypericum sinaic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en-GB"/>
              </w:rPr>
              <w:t xml:space="preserve">Hochst &amp; Steud. ex Boiss.    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hymus bove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enth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hymus decussatu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enth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Veronica anagallis-aquatic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a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ilotic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.Uech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n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Veronica kaiser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äckh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S 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tipagrostis shawi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H.Scholz) H.Scholz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W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risetaria koelerioide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Bornm. &amp; Hack.) Melderis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lyga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olygala sinaic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tsc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lyga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olygala sinaic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otsch. var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 glabrescen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Zohary) Boulo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anuncu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Nigella arvens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. sub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 negevensi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Zohary) Greuter &amp; Burde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anuncul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igella arvensis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. subsp.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taubertii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Brand) Mair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e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eseda lute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. sub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petrovichian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Müll.Arg.) Jafr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ed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eseda stenostachy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ub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Valantia columella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Ehrenb. ex Boiss.) Bald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ut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Haplophyllum poore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. C. Towns. subsp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egevens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Zohary &amp; Danin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S 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rophular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Verbascum fruticulos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Pos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rophular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Verbascum eremobi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urb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rophulariaceae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Verbascum schimperianum Boiss.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60" w:hRule="atLeast"/>
        </w:trPr>
        <w:tc>
          <w:tcPr>
            <w:tcW w:w="3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Zygophyllaceae</w:t>
            </w:r>
          </w:p>
        </w:tc>
        <w:tc>
          <w:tcPr>
            <w:tcW w:w="7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Zygophyllum propinquum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ecne. subsp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igahidi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Hadidi) Jac.Thomas &amp; Chaudhary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</w:tr>
    </w:tbl>
    <w:p>
      <w:pPr>
        <w:pStyle w:val="Normal"/>
        <w:spacing w:before="0" w:after="20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5:48:00Z</dcterms:created>
  <dc:creator>Monier</dc:creator>
  <dc:description/>
  <cp:keywords/>
  <dc:language>en-US</dc:language>
  <cp:lastModifiedBy>Monier</cp:lastModifiedBy>
  <dcterms:modified xsi:type="dcterms:W3CDTF">2024-02-06T07:09:00Z</dcterms:modified>
  <cp:revision>46</cp:revision>
  <dc:subject/>
  <dc:title/>
</cp:coreProperties>
</file>